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3AA81" w14:textId="36C67BB3" w:rsidR="0025174D" w:rsidRDefault="0025174D" w:rsidP="0044673C">
      <w:pPr>
        <w:spacing w:line="480" w:lineRule="auto"/>
        <w:jc w:val="center"/>
        <w:rPr>
          <w:rFonts w:ascii="Times New Roman" w:hAnsi="Times New Roman" w:cs="Times New Roman"/>
          <w:b/>
          <w:sz w:val="30"/>
          <w:szCs w:val="30"/>
        </w:rPr>
      </w:pPr>
      <w:r w:rsidRPr="007835F1">
        <w:rPr>
          <w:rFonts w:ascii="Times New Roman" w:hAnsi="Times New Roman" w:cs="Times New Roman"/>
          <w:b/>
          <w:sz w:val="30"/>
          <w:szCs w:val="30"/>
        </w:rPr>
        <w:t xml:space="preserve">Supplementary </w:t>
      </w:r>
      <w:r w:rsidR="00291DAD" w:rsidRPr="007835F1">
        <w:rPr>
          <w:rFonts w:ascii="Times New Roman" w:hAnsi="Times New Roman" w:cs="Times New Roman"/>
          <w:b/>
          <w:sz w:val="30"/>
          <w:szCs w:val="30"/>
        </w:rPr>
        <w:t>Materials</w:t>
      </w:r>
    </w:p>
    <w:p w14:paraId="11415C20" w14:textId="77777777" w:rsidR="004B73DD" w:rsidRPr="007835F1" w:rsidRDefault="004B73DD" w:rsidP="004B73DD">
      <w:pPr>
        <w:rPr>
          <w:rFonts w:ascii="Times New Roman" w:hAnsi="Times New Roman" w:cs="Times New Roman"/>
          <w:sz w:val="24"/>
          <w:szCs w:val="24"/>
        </w:rPr>
      </w:pPr>
      <w:bookmarkStart w:id="0" w:name="OLE_LINK1"/>
      <w:bookmarkStart w:id="1" w:name="OLE_LINK2"/>
      <w:r w:rsidRPr="007835F1">
        <w:rPr>
          <w:rFonts w:ascii="Times New Roman" w:hAnsi="Times New Roman" w:cs="Times New Roman"/>
          <w:b/>
          <w:sz w:val="24"/>
          <w:szCs w:val="24"/>
        </w:rPr>
        <w:t>Supplementary Table S</w:t>
      </w:r>
      <w:bookmarkEnd w:id="0"/>
      <w:bookmarkEnd w:id="1"/>
      <w:r>
        <w:rPr>
          <w:rFonts w:ascii="Times New Roman" w:hAnsi="Times New Roman" w:cs="Times New Roman"/>
          <w:b/>
          <w:sz w:val="24"/>
          <w:szCs w:val="24"/>
        </w:rPr>
        <w:t>1</w:t>
      </w:r>
      <w:r w:rsidRPr="007835F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835F1">
        <w:rPr>
          <w:rFonts w:ascii="Times New Roman" w:hAnsi="Times New Roman" w:cs="Times New Roman"/>
          <w:sz w:val="24"/>
          <w:szCs w:val="24"/>
        </w:rPr>
        <w:t>Primer sequences used in RT-qPCR analysis</w:t>
      </w:r>
    </w:p>
    <w:p w14:paraId="137800D5" w14:textId="77777777" w:rsidR="004B73DD" w:rsidRPr="007835F1" w:rsidRDefault="004B73DD" w:rsidP="004B73DD">
      <w:pPr>
        <w:rPr>
          <w:rFonts w:ascii="Times New Roman" w:hAnsi="Times New Roman" w:cs="Times New Roman"/>
          <w:b/>
          <w:sz w:val="24"/>
          <w:szCs w:val="24"/>
        </w:rPr>
      </w:pPr>
      <w:r w:rsidRPr="007835F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5575"/>
      </w:tblGrid>
      <w:tr w:rsidR="004B73DD" w:rsidRPr="007835F1" w14:paraId="2211FDFD" w14:textId="77777777" w:rsidTr="0026512B">
        <w:trPr>
          <w:trHeight w:val="295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DC4B09C" w14:textId="77777777" w:rsidR="004B73DD" w:rsidRPr="007835F1" w:rsidRDefault="004B73DD" w:rsidP="002651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F1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5575" w:type="dxa"/>
            <w:tcBorders>
              <w:top w:val="single" w:sz="4" w:space="0" w:color="auto"/>
              <w:bottom w:val="single" w:sz="4" w:space="0" w:color="auto"/>
            </w:tcBorders>
          </w:tcPr>
          <w:p w14:paraId="7DB84A94" w14:textId="77777777" w:rsidR="004B73DD" w:rsidRPr="007835F1" w:rsidRDefault="004B73DD" w:rsidP="002651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F1">
              <w:rPr>
                <w:rFonts w:ascii="Times New Roman" w:hAnsi="Times New Roman" w:cs="Times New Roman"/>
                <w:sz w:val="24"/>
                <w:szCs w:val="24"/>
              </w:rPr>
              <w:t>Sequences 3’ to 5’</w:t>
            </w:r>
          </w:p>
        </w:tc>
      </w:tr>
      <w:tr w:rsidR="004B73DD" w:rsidRPr="007835F1" w14:paraId="3D2484AC" w14:textId="77777777" w:rsidTr="0026512B">
        <w:trPr>
          <w:trHeight w:val="295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27498DE1" w14:textId="77777777" w:rsidR="004B73DD" w:rsidRPr="007835F1" w:rsidRDefault="004B73DD" w:rsidP="002651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403"/>
            <w:bookmarkStart w:id="3" w:name="OLE_LINK404"/>
            <w:r w:rsidRPr="007835F1">
              <w:rPr>
                <w:rFonts w:ascii="Times New Roman" w:hAnsi="Times New Roman" w:cs="Times New Roman"/>
                <w:sz w:val="24"/>
                <w:szCs w:val="24"/>
              </w:rPr>
              <w:t>PR1</w:t>
            </w:r>
          </w:p>
        </w:tc>
        <w:tc>
          <w:tcPr>
            <w:tcW w:w="5575" w:type="dxa"/>
            <w:tcBorders>
              <w:top w:val="single" w:sz="4" w:space="0" w:color="auto"/>
            </w:tcBorders>
          </w:tcPr>
          <w:p w14:paraId="4BD4C8B4" w14:textId="77777777" w:rsidR="004B73DD" w:rsidRPr="007835F1" w:rsidRDefault="004B73DD" w:rsidP="0026512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405"/>
            <w:bookmarkStart w:id="5" w:name="OLE_LINK434"/>
            <w:r>
              <w:rPr>
                <w:rFonts w:ascii="Times New Roman" w:hAnsi="Times New Roman" w:cs="Times New Roman"/>
                <w:sz w:val="24"/>
                <w:szCs w:val="24"/>
              </w:rPr>
              <w:t>GCCAAGCTATAACTACGCTACCAA</w:t>
            </w:r>
            <w:r w:rsidRPr="007835F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bookmarkEnd w:id="4"/>
            <w:bookmarkEnd w:id="5"/>
          </w:p>
        </w:tc>
      </w:tr>
      <w:tr w:rsidR="004B73DD" w:rsidRPr="007835F1" w14:paraId="7D5A354C" w14:textId="77777777" w:rsidTr="0026512B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3D0287D0" w14:textId="77777777" w:rsidR="004B73DD" w:rsidRPr="007835F1" w:rsidRDefault="004B73DD" w:rsidP="0026512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5" w:type="dxa"/>
            <w:tcBorders>
              <w:bottom w:val="single" w:sz="4" w:space="0" w:color="auto"/>
            </w:tcBorders>
          </w:tcPr>
          <w:p w14:paraId="2520FB6C" w14:textId="77777777" w:rsidR="004B73DD" w:rsidRPr="007835F1" w:rsidRDefault="004B73DD" w:rsidP="0026512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35F1">
              <w:rPr>
                <w:rFonts w:ascii="Times New Roman" w:hAnsi="Times New Roman" w:cs="Times New Roman"/>
                <w:sz w:val="24"/>
                <w:szCs w:val="24"/>
              </w:rPr>
              <w:t>GCAAGAAATGAACCACCATCC</w:t>
            </w:r>
          </w:p>
        </w:tc>
      </w:tr>
      <w:tr w:rsidR="004B73DD" w:rsidRPr="007835F1" w14:paraId="66637456" w14:textId="77777777" w:rsidTr="0026512B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08BBA75D" w14:textId="77777777" w:rsidR="004B73DD" w:rsidRPr="007835F1" w:rsidRDefault="004B73DD" w:rsidP="002651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F1">
              <w:rPr>
                <w:rFonts w:ascii="Times New Roman" w:hAnsi="Times New Roman" w:cs="Times New Roman"/>
                <w:sz w:val="24"/>
                <w:szCs w:val="24"/>
              </w:rPr>
              <w:t>PR3</w:t>
            </w:r>
          </w:p>
        </w:tc>
        <w:tc>
          <w:tcPr>
            <w:tcW w:w="5575" w:type="dxa"/>
            <w:tcBorders>
              <w:top w:val="single" w:sz="4" w:space="0" w:color="auto"/>
            </w:tcBorders>
          </w:tcPr>
          <w:p w14:paraId="22104CEA" w14:textId="77777777" w:rsidR="004B73DD" w:rsidRPr="007835F1" w:rsidRDefault="004B73DD" w:rsidP="0026512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35F1">
              <w:rPr>
                <w:rFonts w:ascii="Times New Roman" w:hAnsi="Times New Roman" w:cs="Times New Roman"/>
                <w:sz w:val="24"/>
                <w:szCs w:val="24"/>
              </w:rPr>
              <w:t>ATGGCGGAAACTGTCCTAGTGGAA</w:t>
            </w:r>
          </w:p>
        </w:tc>
      </w:tr>
      <w:tr w:rsidR="004B73DD" w:rsidRPr="007835F1" w14:paraId="39B203C1" w14:textId="77777777" w:rsidTr="0026512B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10730473" w14:textId="77777777" w:rsidR="004B73DD" w:rsidRPr="007835F1" w:rsidRDefault="004B73DD" w:rsidP="0026512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5" w:type="dxa"/>
            <w:tcBorders>
              <w:bottom w:val="single" w:sz="4" w:space="0" w:color="auto"/>
            </w:tcBorders>
          </w:tcPr>
          <w:p w14:paraId="277E7743" w14:textId="77777777" w:rsidR="004B73DD" w:rsidRPr="007835F1" w:rsidRDefault="004B73DD" w:rsidP="0026512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35F1">
              <w:rPr>
                <w:rFonts w:ascii="Times New Roman" w:hAnsi="Times New Roman" w:cs="Times New Roman"/>
                <w:sz w:val="24"/>
                <w:szCs w:val="24"/>
              </w:rPr>
              <w:t>ACATGGTCTACCATCAGCTTGCCA</w:t>
            </w:r>
          </w:p>
        </w:tc>
      </w:tr>
      <w:tr w:rsidR="004B73DD" w:rsidRPr="007835F1" w14:paraId="42D31D5C" w14:textId="77777777" w:rsidTr="0026512B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7D46E8B6" w14:textId="77777777" w:rsidR="004B73DD" w:rsidRPr="007835F1" w:rsidRDefault="004B73DD" w:rsidP="002651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F1">
              <w:rPr>
                <w:rFonts w:ascii="Times New Roman" w:hAnsi="Times New Roman" w:cs="Times New Roman"/>
                <w:sz w:val="24"/>
                <w:szCs w:val="24"/>
              </w:rPr>
              <w:t>PR5</w:t>
            </w:r>
          </w:p>
        </w:tc>
        <w:tc>
          <w:tcPr>
            <w:tcW w:w="5575" w:type="dxa"/>
            <w:tcBorders>
              <w:top w:val="single" w:sz="4" w:space="0" w:color="auto"/>
            </w:tcBorders>
          </w:tcPr>
          <w:p w14:paraId="245A9A03" w14:textId="77777777" w:rsidR="004B73DD" w:rsidRPr="007835F1" w:rsidRDefault="004B73DD" w:rsidP="0026512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35F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AGGTTCATGCCAAACTGGTC</w:t>
            </w:r>
          </w:p>
        </w:tc>
      </w:tr>
      <w:tr w:rsidR="004B73DD" w:rsidRPr="007835F1" w14:paraId="6E150B68" w14:textId="77777777" w:rsidTr="0026512B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381A3C12" w14:textId="77777777" w:rsidR="004B73DD" w:rsidRPr="007835F1" w:rsidRDefault="004B73DD" w:rsidP="0026512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5" w:type="dxa"/>
            <w:tcBorders>
              <w:bottom w:val="single" w:sz="4" w:space="0" w:color="auto"/>
            </w:tcBorders>
          </w:tcPr>
          <w:p w14:paraId="617F5CB9" w14:textId="77777777" w:rsidR="004B73DD" w:rsidRPr="007835F1" w:rsidRDefault="004B73DD" w:rsidP="0026512B">
            <w:pPr>
              <w:spacing w:line="480" w:lineRule="auto"/>
              <w:jc w:val="both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7835F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CGTCAACCAAAGAAATGTCC</w:t>
            </w:r>
          </w:p>
        </w:tc>
      </w:tr>
      <w:tr w:rsidR="004B73DD" w:rsidRPr="007835F1" w14:paraId="4AEE2829" w14:textId="77777777" w:rsidTr="0026512B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38638BB1" w14:textId="77777777" w:rsidR="004B73DD" w:rsidRPr="007835F1" w:rsidRDefault="004B73DD" w:rsidP="002651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F1">
              <w:rPr>
                <w:rFonts w:ascii="Times New Roman" w:hAnsi="Times New Roman" w:cs="Times New Roman"/>
                <w:sz w:val="24"/>
                <w:szCs w:val="24"/>
              </w:rPr>
              <w:t>PR12</w:t>
            </w:r>
          </w:p>
        </w:tc>
        <w:tc>
          <w:tcPr>
            <w:tcW w:w="5575" w:type="dxa"/>
            <w:tcBorders>
              <w:top w:val="single" w:sz="4" w:space="0" w:color="auto"/>
            </w:tcBorders>
          </w:tcPr>
          <w:p w14:paraId="5DF2E954" w14:textId="77777777" w:rsidR="004B73DD" w:rsidRPr="007835F1" w:rsidRDefault="004B73DD" w:rsidP="0026512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35F1">
              <w:rPr>
                <w:rFonts w:ascii="Times New Roman" w:hAnsi="Times New Roman" w:cs="Times New Roman"/>
                <w:sz w:val="24"/>
                <w:szCs w:val="24"/>
              </w:rPr>
              <w:t>TCACCAAACTATTGGATTTCAA</w:t>
            </w:r>
          </w:p>
        </w:tc>
      </w:tr>
      <w:tr w:rsidR="004B73DD" w:rsidRPr="007835F1" w14:paraId="67566145" w14:textId="77777777" w:rsidTr="0026512B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2D879545" w14:textId="77777777" w:rsidR="004B73DD" w:rsidRPr="007835F1" w:rsidRDefault="004B73DD" w:rsidP="0026512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5" w:type="dxa"/>
            <w:tcBorders>
              <w:bottom w:val="single" w:sz="4" w:space="0" w:color="auto"/>
            </w:tcBorders>
          </w:tcPr>
          <w:p w14:paraId="457652E1" w14:textId="77777777" w:rsidR="004B73DD" w:rsidRPr="007835F1" w:rsidRDefault="004B73DD" w:rsidP="0026512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35F1">
              <w:rPr>
                <w:rFonts w:ascii="Times New Roman" w:hAnsi="Times New Roman" w:cs="Times New Roman"/>
                <w:sz w:val="24"/>
                <w:szCs w:val="24"/>
              </w:rPr>
              <w:t>GACTCAATTTTTGACTTCTTAATCC</w:t>
            </w:r>
          </w:p>
        </w:tc>
      </w:tr>
      <w:tr w:rsidR="004B73DD" w:rsidRPr="007835F1" w14:paraId="380C74FA" w14:textId="77777777" w:rsidTr="0026512B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77DE849B" w14:textId="77777777" w:rsidR="004B73DD" w:rsidRPr="007835F1" w:rsidRDefault="004B73DD" w:rsidP="002651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F1">
              <w:rPr>
                <w:rFonts w:ascii="Times New Roman" w:hAnsi="Times New Roman" w:cs="Times New Roman"/>
                <w:sz w:val="24"/>
                <w:szCs w:val="24"/>
              </w:rPr>
              <w:t>UBI</w:t>
            </w:r>
          </w:p>
        </w:tc>
        <w:tc>
          <w:tcPr>
            <w:tcW w:w="5575" w:type="dxa"/>
            <w:tcBorders>
              <w:top w:val="single" w:sz="4" w:space="0" w:color="auto"/>
            </w:tcBorders>
          </w:tcPr>
          <w:p w14:paraId="2E9227C5" w14:textId="77777777" w:rsidR="004B73DD" w:rsidRPr="007835F1" w:rsidRDefault="004B73DD" w:rsidP="0026512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ACGGACGTACTCTAGCTGA</w:t>
            </w:r>
            <w:r w:rsidRPr="007835F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4B73DD" w:rsidRPr="007835F1" w14:paraId="7F0395A3" w14:textId="77777777" w:rsidTr="0026512B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50F06E71" w14:textId="77777777" w:rsidR="004B73DD" w:rsidRPr="007835F1" w:rsidRDefault="004B73DD" w:rsidP="0026512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5" w:type="dxa"/>
            <w:tcBorders>
              <w:bottom w:val="single" w:sz="4" w:space="0" w:color="auto"/>
            </w:tcBorders>
          </w:tcPr>
          <w:p w14:paraId="32C9B3CD" w14:textId="77777777" w:rsidR="004B73DD" w:rsidRPr="007835F1" w:rsidRDefault="004B73DD" w:rsidP="0026512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35F1">
              <w:rPr>
                <w:rFonts w:ascii="Times New Roman" w:hAnsi="Times New Roman" w:cs="Times New Roman"/>
                <w:sz w:val="24"/>
                <w:szCs w:val="24"/>
              </w:rPr>
              <w:t>AGCTTTCGACCTCAAGGGTA</w:t>
            </w:r>
          </w:p>
        </w:tc>
      </w:tr>
      <w:bookmarkEnd w:id="2"/>
      <w:bookmarkEnd w:id="3"/>
    </w:tbl>
    <w:p w14:paraId="47908A12" w14:textId="77777777" w:rsidR="004B73DD" w:rsidRPr="007835F1" w:rsidRDefault="004B73DD" w:rsidP="004B73DD">
      <w:pPr>
        <w:rPr>
          <w:rFonts w:ascii="Times New Roman" w:hAnsi="Times New Roman" w:cs="Times New Roman"/>
          <w:b/>
          <w:sz w:val="24"/>
          <w:szCs w:val="24"/>
        </w:rPr>
      </w:pPr>
      <w:r w:rsidRPr="007835F1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676F949" w14:textId="446125DB" w:rsidR="00A441AF" w:rsidRPr="00BC73B6" w:rsidRDefault="004B73DD" w:rsidP="004B73DD">
      <w:pPr>
        <w:rPr>
          <w:rFonts w:ascii="Times New Roman" w:hAnsi="Times New Roman" w:cs="Times New Roman"/>
          <w:sz w:val="24"/>
          <w:szCs w:val="24"/>
        </w:rPr>
      </w:pPr>
      <w:bookmarkStart w:id="6" w:name="OLE_LINK63"/>
      <w:bookmarkStart w:id="7" w:name="OLE_LINK64"/>
      <w:r w:rsidRPr="00BC73B6">
        <w:rPr>
          <w:rFonts w:ascii="Times New Roman" w:hAnsi="Times New Roman" w:cs="Times New Roman"/>
          <w:b/>
          <w:sz w:val="24"/>
          <w:szCs w:val="24"/>
        </w:rPr>
        <w:lastRenderedPageBreak/>
        <w:t>Supplementary Table S2</w:t>
      </w:r>
      <w:r w:rsidR="00A441AF" w:rsidRPr="00BC73B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441AF" w:rsidRPr="00BC73B6">
        <w:rPr>
          <w:rFonts w:ascii="Times New Roman" w:hAnsi="Times New Roman" w:cs="Times New Roman"/>
          <w:sz w:val="24"/>
          <w:szCs w:val="24"/>
        </w:rPr>
        <w:t xml:space="preserve">Biochemical and physiological characteristics </w:t>
      </w:r>
      <w:r w:rsidRPr="00BC73B6">
        <w:rPr>
          <w:rFonts w:ascii="Times New Roman" w:hAnsi="Times New Roman" w:cs="Times New Roman"/>
          <w:sz w:val="24"/>
          <w:szCs w:val="24"/>
        </w:rPr>
        <w:t>of</w:t>
      </w:r>
      <w:r w:rsidR="00A441AF" w:rsidRPr="00BC73B6">
        <w:rPr>
          <w:rFonts w:ascii="Times New Roman" w:hAnsi="Times New Roman" w:cs="Times New Roman"/>
          <w:sz w:val="24"/>
          <w:szCs w:val="24"/>
        </w:rPr>
        <w:t xml:space="preserve"> </w:t>
      </w:r>
      <w:r w:rsidR="00A441AF" w:rsidRPr="00BC73B6">
        <w:rPr>
          <w:rFonts w:ascii="Times New Roman" w:hAnsi="Times New Roman" w:cs="Times New Roman"/>
          <w:i/>
          <w:sz w:val="24"/>
          <w:szCs w:val="24"/>
        </w:rPr>
        <w:t xml:space="preserve">Streptomyces </w:t>
      </w:r>
      <w:r w:rsidR="00A441AF" w:rsidRPr="00BC73B6">
        <w:rPr>
          <w:rFonts w:ascii="Times New Roman" w:hAnsi="Times New Roman" w:cs="Times New Roman"/>
          <w:sz w:val="24"/>
          <w:szCs w:val="24"/>
        </w:rPr>
        <w:t>sp. JCK-613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992"/>
        <w:gridCol w:w="992"/>
        <w:gridCol w:w="993"/>
        <w:gridCol w:w="992"/>
        <w:gridCol w:w="992"/>
        <w:gridCol w:w="944"/>
      </w:tblGrid>
      <w:tr w:rsidR="001E549E" w:rsidRPr="001E549E" w14:paraId="2E1736D5" w14:textId="77777777" w:rsidTr="00BD1285">
        <w:trPr>
          <w:trHeight w:val="345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083C42A3" w14:textId="1367AD16" w:rsidR="00A441AF" w:rsidRPr="009B7963" w:rsidRDefault="001E549E" w:rsidP="00A441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7963">
              <w:rPr>
                <w:rFonts w:ascii="Times New Roman" w:hAnsi="Times New Roman" w:cs="Times New Roman"/>
                <w:b/>
                <w:sz w:val="24"/>
                <w:szCs w:val="24"/>
              </w:rPr>
              <w:t>Mediu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BDC2D69" w14:textId="6B80E57E" w:rsidR="00A441AF" w:rsidRPr="001E549E" w:rsidRDefault="00A441AF" w:rsidP="009050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OLE_LINK3"/>
            <w:bookmarkStart w:id="9" w:name="OLE_LINK4"/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ISP1</w:t>
            </w:r>
            <w:bookmarkEnd w:id="8"/>
            <w:bookmarkEnd w:id="9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8C6C1F4" w14:textId="454740E8" w:rsidR="00A441AF" w:rsidRPr="001E549E" w:rsidRDefault="00A441AF" w:rsidP="009050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ISP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C0B78F2" w14:textId="30DD2EB5" w:rsidR="00A441AF" w:rsidRPr="001E549E" w:rsidRDefault="00A441AF" w:rsidP="009050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ISP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F2BA471" w14:textId="5F6CAC5A" w:rsidR="00A441AF" w:rsidRPr="001E549E" w:rsidRDefault="00A441AF" w:rsidP="009050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ISP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8507CA9" w14:textId="577DC6AC" w:rsidR="00A441AF" w:rsidRPr="001E549E" w:rsidRDefault="00A441AF" w:rsidP="009050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ISP5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0AD525C9" w14:textId="3E87140A" w:rsidR="00A441AF" w:rsidRPr="001E549E" w:rsidRDefault="00A441AF" w:rsidP="009050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ISP7</w:t>
            </w:r>
          </w:p>
        </w:tc>
      </w:tr>
      <w:tr w:rsidR="001E549E" w:rsidRPr="001E549E" w14:paraId="432FC1F9" w14:textId="77777777" w:rsidTr="00BD1285">
        <w:trPr>
          <w:trHeight w:val="345"/>
        </w:trPr>
        <w:tc>
          <w:tcPr>
            <w:tcW w:w="3114" w:type="dxa"/>
            <w:tcBorders>
              <w:top w:val="single" w:sz="4" w:space="0" w:color="auto"/>
            </w:tcBorders>
          </w:tcPr>
          <w:p w14:paraId="32D157F8" w14:textId="40463533" w:rsidR="00A441AF" w:rsidRPr="001E549E" w:rsidRDefault="00A441AF" w:rsidP="00A441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Color of substrate mycelium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9F2D6A3" w14:textId="3BAB2053" w:rsidR="00A441AF" w:rsidRPr="001E549E" w:rsidRDefault="001E549E" w:rsidP="009050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y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4211251" w14:textId="2F03F42F" w:rsidR="00A441AF" w:rsidRPr="001E549E" w:rsidRDefault="001E549E" w:rsidP="009050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y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3C884DF" w14:textId="45BB755B" w:rsidR="00A441AF" w:rsidRPr="001E549E" w:rsidRDefault="001E549E" w:rsidP="009050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E9E1184" w14:textId="43920C6F" w:rsidR="00A441AF" w:rsidRPr="001E549E" w:rsidRDefault="001E549E" w:rsidP="009050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112B8C3" w14:textId="54F3D923" w:rsidR="00A441AF" w:rsidRPr="001E549E" w:rsidRDefault="001E549E" w:rsidP="009050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2428902D" w14:textId="29DDF340" w:rsidR="00A441AF" w:rsidRPr="001E549E" w:rsidRDefault="001E549E" w:rsidP="009050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y</w:t>
            </w:r>
          </w:p>
        </w:tc>
      </w:tr>
      <w:tr w:rsidR="00A441AF" w:rsidRPr="001E549E" w14:paraId="683B2897" w14:textId="77777777" w:rsidTr="00BD1285">
        <w:trPr>
          <w:trHeight w:val="345"/>
        </w:trPr>
        <w:tc>
          <w:tcPr>
            <w:tcW w:w="3114" w:type="dxa"/>
            <w:tcBorders>
              <w:bottom w:val="single" w:sz="4" w:space="0" w:color="auto"/>
            </w:tcBorders>
          </w:tcPr>
          <w:p w14:paraId="75A4BEB4" w14:textId="507C0D9C" w:rsidR="00A441AF" w:rsidRPr="001E549E" w:rsidRDefault="00A441AF" w:rsidP="00A441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Pigment produc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C34F3C1" w14:textId="46077E49" w:rsidR="00A441AF" w:rsidRPr="001E549E" w:rsidRDefault="001E549E" w:rsidP="009050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rk Brow</w:t>
            </w:r>
            <w:r w:rsidR="009B796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6781067" w14:textId="5682C1F4" w:rsidR="00A441AF" w:rsidRPr="001E549E" w:rsidRDefault="001E549E" w:rsidP="009050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rk Brow</w:t>
            </w:r>
            <w:r w:rsidR="009B796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719F85D" w14:textId="614CB32D" w:rsidR="00A441AF" w:rsidRPr="001E549E" w:rsidRDefault="009B7963" w:rsidP="009050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ght Brow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A59E36C" w14:textId="78F91934" w:rsidR="00A441AF" w:rsidRPr="001E549E" w:rsidRDefault="009B7963" w:rsidP="009050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57685B2" w14:textId="0748CAF8" w:rsidR="00A441AF" w:rsidRPr="001E549E" w:rsidRDefault="009B7963" w:rsidP="009050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14:paraId="7EF3C0DF" w14:textId="0E9F2EF0" w:rsidR="00A441AF" w:rsidRPr="001E549E" w:rsidRDefault="009B7963" w:rsidP="009050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</w:tr>
      <w:tr w:rsidR="00A441AF" w:rsidRPr="001E549E" w14:paraId="51A8D2D0" w14:textId="77777777" w:rsidTr="00BD1285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1E57DA5E" w14:textId="46D24190" w:rsidR="00905004" w:rsidRPr="00905004" w:rsidRDefault="00905004" w:rsidP="00A441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0" w:name="OLE_LINK5"/>
            <w:bookmarkStart w:id="11" w:name="OLE_LINK6"/>
            <w:r w:rsidRPr="00905004">
              <w:rPr>
                <w:rFonts w:ascii="Times New Roman" w:hAnsi="Times New Roman" w:cs="Times New Roman"/>
                <w:b/>
                <w:sz w:val="24"/>
                <w:szCs w:val="24"/>
              </w:rPr>
              <w:t>Enzymatic production</w:t>
            </w:r>
            <w:bookmarkEnd w:id="10"/>
            <w:bookmarkEnd w:id="11"/>
          </w:p>
          <w:p w14:paraId="583162C1" w14:textId="634CACF1" w:rsidR="00A441AF" w:rsidRPr="001E549E" w:rsidRDefault="000B3D56" w:rsidP="00A441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Protease</w:t>
            </w:r>
          </w:p>
          <w:p w14:paraId="00FDAB52" w14:textId="77777777" w:rsidR="000B3D56" w:rsidRPr="001E549E" w:rsidRDefault="000B3D56" w:rsidP="00A441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Amylase</w:t>
            </w:r>
          </w:p>
          <w:p w14:paraId="5CD35F76" w14:textId="77777777" w:rsidR="000B3D56" w:rsidRPr="001E549E" w:rsidRDefault="000B3D56" w:rsidP="00A441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Lipase</w:t>
            </w:r>
          </w:p>
          <w:p w14:paraId="4DF24BA4" w14:textId="77777777" w:rsidR="000B3D56" w:rsidRPr="001E549E" w:rsidRDefault="000B3D56" w:rsidP="00A441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Cellulase</w:t>
            </w:r>
          </w:p>
          <w:p w14:paraId="4B9F66AA" w14:textId="0F9375A4" w:rsidR="000B3D56" w:rsidRPr="001E549E" w:rsidRDefault="000B3D56" w:rsidP="00A441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Chitinase</w:t>
            </w:r>
          </w:p>
        </w:tc>
        <w:tc>
          <w:tcPr>
            <w:tcW w:w="590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5902A83" w14:textId="77777777" w:rsidR="00905004" w:rsidRDefault="00905004" w:rsidP="001E54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14D11F" w14:textId="77777777" w:rsidR="00A441AF" w:rsidRPr="001E549E" w:rsidRDefault="000B3D56" w:rsidP="001E54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14:paraId="707BFC68" w14:textId="77777777" w:rsidR="000B3D56" w:rsidRPr="001E549E" w:rsidRDefault="000B3D56" w:rsidP="001E54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14:paraId="5F8F0FC6" w14:textId="77777777" w:rsidR="000B3D56" w:rsidRPr="001E549E" w:rsidRDefault="000B3D56" w:rsidP="001E54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14:paraId="237AC44E" w14:textId="77777777" w:rsidR="000B3D56" w:rsidRPr="001E549E" w:rsidRDefault="000B3D56" w:rsidP="001E54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14:paraId="3D326711" w14:textId="75308434" w:rsidR="000B3D56" w:rsidRPr="001E549E" w:rsidRDefault="009B7963" w:rsidP="001E54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441AF" w:rsidRPr="001E549E" w14:paraId="1737F58C" w14:textId="77777777" w:rsidTr="00BD1285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764996C3" w14:textId="7C86305D" w:rsidR="00A441AF" w:rsidRPr="00BC73B6" w:rsidRDefault="000B3D56" w:rsidP="00A441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BC73B6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Carbon source</w:t>
            </w:r>
          </w:p>
          <w:p w14:paraId="41617174" w14:textId="4752AA23" w:rsidR="000B3D56" w:rsidRPr="00BC73B6" w:rsidRDefault="000B3D56" w:rsidP="00A441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BC73B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-fructose</w:t>
            </w:r>
          </w:p>
          <w:p w14:paraId="4955ED49" w14:textId="77777777" w:rsidR="000B3D56" w:rsidRPr="00BC73B6" w:rsidRDefault="000B3D56" w:rsidP="00A441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BC73B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-galactose</w:t>
            </w:r>
          </w:p>
          <w:p w14:paraId="534D6508" w14:textId="77777777" w:rsidR="000B3D56" w:rsidRPr="00BC73B6" w:rsidRDefault="000B3D56" w:rsidP="00A441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BC73B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D-Manose</w:t>
            </w:r>
          </w:p>
          <w:p w14:paraId="1E70B54B" w14:textId="77777777" w:rsidR="000B3D56" w:rsidRPr="00BC73B6" w:rsidRDefault="000B3D56" w:rsidP="00A441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BC73B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D-Xylose</w:t>
            </w:r>
          </w:p>
          <w:p w14:paraId="59EE9288" w14:textId="77777777" w:rsidR="000B3D56" w:rsidRPr="00BC73B6" w:rsidRDefault="000B3D56" w:rsidP="00A441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BC73B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Lactose</w:t>
            </w:r>
          </w:p>
          <w:p w14:paraId="13CB539E" w14:textId="77777777" w:rsidR="000B3D56" w:rsidRPr="00BC73B6" w:rsidRDefault="000B3D56" w:rsidP="00A441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BC73B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L-Arabinose</w:t>
            </w:r>
          </w:p>
          <w:p w14:paraId="7A539954" w14:textId="77777777" w:rsidR="000B3D56" w:rsidRPr="00BC73B6" w:rsidRDefault="000B3D56" w:rsidP="00A441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BC73B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altose</w:t>
            </w:r>
          </w:p>
          <w:p w14:paraId="7A0DC229" w14:textId="77777777" w:rsidR="000B3D56" w:rsidRPr="00BC73B6" w:rsidRDefault="000B3D56" w:rsidP="00A441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BC73B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annitol</w:t>
            </w:r>
          </w:p>
          <w:p w14:paraId="055EDED4" w14:textId="77777777" w:rsidR="000B3D56" w:rsidRPr="00BC73B6" w:rsidRDefault="000B3D56" w:rsidP="00A441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BC73B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Raffinose</w:t>
            </w:r>
          </w:p>
          <w:p w14:paraId="18FF6C8E" w14:textId="77777777" w:rsidR="000B3D56" w:rsidRPr="00BC73B6" w:rsidRDefault="000B3D56" w:rsidP="00A441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BC73B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Rhamnose</w:t>
            </w:r>
          </w:p>
          <w:p w14:paraId="71161461" w14:textId="4532ECFB" w:rsidR="000B3D56" w:rsidRPr="00BC73B6" w:rsidRDefault="00066DD1" w:rsidP="00A441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BC73B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acarose</w:t>
            </w:r>
          </w:p>
          <w:p w14:paraId="4DBA3B6A" w14:textId="1A020181" w:rsidR="00066DD1" w:rsidRPr="00BC73B6" w:rsidRDefault="00066DD1" w:rsidP="00A441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BC73B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tarch</w:t>
            </w:r>
          </w:p>
          <w:p w14:paraId="54AC5505" w14:textId="0671B5A9" w:rsidR="00066DD1" w:rsidRPr="001E549E" w:rsidRDefault="00066DD1" w:rsidP="00A441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ehalose</w:t>
            </w:r>
          </w:p>
        </w:tc>
        <w:tc>
          <w:tcPr>
            <w:tcW w:w="590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85C8E16" w14:textId="77777777" w:rsidR="00A441AF" w:rsidRPr="001E549E" w:rsidRDefault="00A441AF" w:rsidP="001E54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C3E7D1" w14:textId="77777777" w:rsidR="006D0E47" w:rsidRPr="001E549E" w:rsidRDefault="006D0E47" w:rsidP="001E54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14:paraId="7294D5AC" w14:textId="77777777" w:rsidR="006D0E47" w:rsidRPr="001E549E" w:rsidRDefault="006D0E47" w:rsidP="001E54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14:paraId="7839D0AC" w14:textId="77777777" w:rsidR="006D0E47" w:rsidRPr="001E549E" w:rsidRDefault="006D0E47" w:rsidP="001E54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14:paraId="79DDFA6A" w14:textId="77777777" w:rsidR="006D0E47" w:rsidRPr="001E549E" w:rsidRDefault="006D0E47" w:rsidP="001E54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14:paraId="526FBA12" w14:textId="77777777" w:rsidR="006D0E47" w:rsidRPr="001E549E" w:rsidRDefault="006D0E47" w:rsidP="001E54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14:paraId="3CC4C7B1" w14:textId="77777777" w:rsidR="006D0E47" w:rsidRPr="001E549E" w:rsidRDefault="006D0E47" w:rsidP="001E54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14:paraId="4747B309" w14:textId="77777777" w:rsidR="006D0E47" w:rsidRPr="001E549E" w:rsidRDefault="006D0E47" w:rsidP="001E54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14:paraId="7CB4478F" w14:textId="77777777" w:rsidR="006D0E47" w:rsidRPr="001E549E" w:rsidRDefault="006D0E47" w:rsidP="001E54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14:paraId="0C2D525F" w14:textId="77777777" w:rsidR="006D0E47" w:rsidRPr="001E549E" w:rsidRDefault="006D0E47" w:rsidP="001E54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14:paraId="27C882BF" w14:textId="77777777" w:rsidR="006D0E47" w:rsidRPr="001E549E" w:rsidRDefault="006D0E47" w:rsidP="001E54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14:paraId="609C0B3C" w14:textId="77777777" w:rsidR="006D0E47" w:rsidRPr="001E549E" w:rsidRDefault="006D0E47" w:rsidP="001E54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14:paraId="784AE737" w14:textId="77777777" w:rsidR="006D0E47" w:rsidRPr="001E549E" w:rsidRDefault="006D0E47" w:rsidP="001E54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14:paraId="72468A63" w14:textId="3BB0B3F3" w:rsidR="006D0E47" w:rsidRPr="001E549E" w:rsidRDefault="006D0E47" w:rsidP="001E54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+</w:t>
            </w:r>
          </w:p>
        </w:tc>
      </w:tr>
      <w:tr w:rsidR="006D0E47" w:rsidRPr="001E549E" w14:paraId="0F8739AC" w14:textId="77777777" w:rsidTr="00BD1285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682E5401" w14:textId="4E99F9BB" w:rsidR="006D0E47" w:rsidRPr="00BC73B6" w:rsidRDefault="006D0E47" w:rsidP="00A441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BC73B6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lastRenderedPageBreak/>
              <w:t>Nitrogen source</w:t>
            </w:r>
          </w:p>
          <w:p w14:paraId="0C8FE9C5" w14:textId="77777777" w:rsidR="006D0E47" w:rsidRPr="00BC73B6" w:rsidRDefault="006D0E47" w:rsidP="00A441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BC73B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grinine</w:t>
            </w:r>
          </w:p>
          <w:p w14:paraId="2F7F6D72" w14:textId="77777777" w:rsidR="006D0E47" w:rsidRPr="00BC73B6" w:rsidRDefault="006D0E47" w:rsidP="00A441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BC73B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ysteine</w:t>
            </w:r>
          </w:p>
          <w:p w14:paraId="4972B69A" w14:textId="77777777" w:rsidR="006D0E47" w:rsidRPr="00BC73B6" w:rsidRDefault="006D0E47" w:rsidP="00A441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BC73B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henylalanine</w:t>
            </w:r>
          </w:p>
          <w:p w14:paraId="08E42E03" w14:textId="77777777" w:rsidR="006D0E47" w:rsidRPr="00BC73B6" w:rsidRDefault="006D0E47" w:rsidP="00A441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BC73B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Histidine</w:t>
            </w:r>
          </w:p>
          <w:p w14:paraId="328D3520" w14:textId="77777777" w:rsidR="006D0E47" w:rsidRPr="00BC73B6" w:rsidRDefault="006D0E47" w:rsidP="00A441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BC73B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L-Methyonine</w:t>
            </w:r>
          </w:p>
          <w:p w14:paraId="75BE56CD" w14:textId="2214F135" w:rsidR="006D0E47" w:rsidRPr="00BC73B6" w:rsidRDefault="006D0E47" w:rsidP="00A441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BC73B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Lysine</w:t>
            </w:r>
          </w:p>
          <w:p w14:paraId="60BAB4FE" w14:textId="77777777" w:rsidR="006D0E47" w:rsidRPr="00BC73B6" w:rsidRDefault="006D0E47" w:rsidP="00A441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BC73B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roline</w:t>
            </w:r>
          </w:p>
          <w:p w14:paraId="1876461D" w14:textId="77777777" w:rsidR="006D0E47" w:rsidRPr="001E549E" w:rsidRDefault="006D0E47" w:rsidP="00A441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Serine</w:t>
            </w:r>
          </w:p>
          <w:p w14:paraId="0C6C816F" w14:textId="77777777" w:rsidR="006D0E47" w:rsidRPr="001E549E" w:rsidRDefault="006D0E47" w:rsidP="00A441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Theonine</w:t>
            </w:r>
            <w:proofErr w:type="spellEnd"/>
          </w:p>
          <w:p w14:paraId="46868FAA" w14:textId="09B0C042" w:rsidR="006D0E47" w:rsidRPr="001E549E" w:rsidRDefault="006D0E47" w:rsidP="00A441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Valine</w:t>
            </w:r>
          </w:p>
        </w:tc>
        <w:tc>
          <w:tcPr>
            <w:tcW w:w="590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7F8FD85" w14:textId="77777777" w:rsidR="006D0E47" w:rsidRPr="001E549E" w:rsidRDefault="006D0E47" w:rsidP="001E54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22B1D4" w14:textId="77777777" w:rsidR="006D0E47" w:rsidRPr="001E549E" w:rsidRDefault="006D0E47" w:rsidP="001E54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14:paraId="792DE64B" w14:textId="77777777" w:rsidR="006D0E47" w:rsidRPr="001E549E" w:rsidRDefault="006D0E47" w:rsidP="001E54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14:paraId="2C959AC0" w14:textId="77777777" w:rsidR="006D0E47" w:rsidRPr="001E549E" w:rsidRDefault="006D0E47" w:rsidP="001E54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14:paraId="00F2E04F" w14:textId="77777777" w:rsidR="006D0E47" w:rsidRPr="001E549E" w:rsidRDefault="006D0E47" w:rsidP="001E54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14:paraId="436F4154" w14:textId="77777777" w:rsidR="006D0E47" w:rsidRPr="001E549E" w:rsidRDefault="006D0E47" w:rsidP="001E54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14:paraId="50E39809" w14:textId="77777777" w:rsidR="006D0E47" w:rsidRPr="001E549E" w:rsidRDefault="006D0E47" w:rsidP="001E54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14:paraId="7EBE2B6F" w14:textId="77777777" w:rsidR="006D0E47" w:rsidRPr="001E549E" w:rsidRDefault="006D0E47" w:rsidP="001E54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14:paraId="5661E7FF" w14:textId="77777777" w:rsidR="006D0E47" w:rsidRPr="001E549E" w:rsidRDefault="006D0E47" w:rsidP="001E54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14:paraId="06A5CFC7" w14:textId="77777777" w:rsidR="006D0E47" w:rsidRPr="001E549E" w:rsidRDefault="006D0E47" w:rsidP="001E54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14:paraId="33423F68" w14:textId="5C998C85" w:rsidR="006D0E47" w:rsidRPr="001E549E" w:rsidRDefault="006D0E47" w:rsidP="001E54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6D0E47" w:rsidRPr="001E549E" w14:paraId="294BF7BF" w14:textId="77777777" w:rsidTr="00BD1285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25B41548" w14:textId="2AA05FC5" w:rsidR="006D0E47" w:rsidRPr="009B7963" w:rsidRDefault="006D0E47" w:rsidP="00A441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7963">
              <w:rPr>
                <w:rFonts w:ascii="Times New Roman" w:hAnsi="Times New Roman" w:cs="Times New Roman"/>
                <w:b/>
                <w:sz w:val="24"/>
                <w:szCs w:val="24"/>
              </w:rPr>
              <w:t>NaCl, %</w:t>
            </w:r>
          </w:p>
          <w:p w14:paraId="7DDFF88B" w14:textId="144EE31C" w:rsidR="006D0E47" w:rsidRPr="001E549E" w:rsidRDefault="006D0E47" w:rsidP="00A441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8A12C6C" w14:textId="77777777" w:rsidR="006D0E47" w:rsidRPr="001E549E" w:rsidRDefault="006D0E47" w:rsidP="00A441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576D4FF3" w14:textId="77777777" w:rsidR="006D0E47" w:rsidRPr="001E549E" w:rsidRDefault="006D0E47" w:rsidP="00A441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180C4ADB" w14:textId="77777777" w:rsidR="006D0E47" w:rsidRPr="001E549E" w:rsidRDefault="006D0E47" w:rsidP="00A441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29C85657" w14:textId="6586C27C" w:rsidR="006D0E47" w:rsidRPr="001E549E" w:rsidRDefault="006D0E47" w:rsidP="00A441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90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16B7154" w14:textId="77777777" w:rsidR="006D0E47" w:rsidRPr="001E549E" w:rsidRDefault="006D0E47" w:rsidP="001E54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E77A49" w14:textId="77777777" w:rsidR="006D0E47" w:rsidRPr="001E549E" w:rsidRDefault="006D0E47" w:rsidP="001E54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  <w:p w14:paraId="486A0511" w14:textId="77777777" w:rsidR="006D0E47" w:rsidRPr="001E549E" w:rsidRDefault="006D0E47" w:rsidP="001E54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  <w:p w14:paraId="26513D29" w14:textId="77777777" w:rsidR="006D0E47" w:rsidRPr="001E549E" w:rsidRDefault="006D0E47" w:rsidP="001E54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  <w:p w14:paraId="53C09E0C" w14:textId="77777777" w:rsidR="006D0E47" w:rsidRPr="001E549E" w:rsidRDefault="006D0E47" w:rsidP="001E54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14:paraId="05A5160F" w14:textId="77C9D138" w:rsidR="006D0E47" w:rsidRPr="001E549E" w:rsidRDefault="006D0E47" w:rsidP="001E54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6D0E47" w:rsidRPr="001E549E" w14:paraId="5BACCDF6" w14:textId="77777777" w:rsidTr="00BD1285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2F5AFB98" w14:textId="6C364B3B" w:rsidR="006D0E47" w:rsidRPr="009B7963" w:rsidRDefault="001E549E" w:rsidP="00A441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796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emperature, </w:t>
            </w:r>
            <w:proofErr w:type="spellStart"/>
            <w:r w:rsidRPr="009B796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o</w:t>
            </w:r>
            <w:r w:rsidRPr="009B7963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proofErr w:type="spellEnd"/>
          </w:p>
          <w:p w14:paraId="5CADC343" w14:textId="77777777" w:rsidR="001E549E" w:rsidRPr="001E549E" w:rsidRDefault="001E549E" w:rsidP="00A441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14:paraId="1B481A88" w14:textId="77777777" w:rsidR="001E549E" w:rsidRPr="001E549E" w:rsidRDefault="001E549E" w:rsidP="00A441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14:paraId="382E9798" w14:textId="77777777" w:rsidR="001E549E" w:rsidRPr="001E549E" w:rsidRDefault="001E549E" w:rsidP="00A441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14:paraId="67E58BEF" w14:textId="77777777" w:rsidR="001E549E" w:rsidRPr="001E549E" w:rsidRDefault="001E549E" w:rsidP="00A441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14:paraId="72D5FA25" w14:textId="79F0F67D" w:rsidR="001E549E" w:rsidRPr="001E549E" w:rsidRDefault="001E549E" w:rsidP="00A441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590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C2D1485" w14:textId="77777777" w:rsidR="006D0E47" w:rsidRPr="001E549E" w:rsidRDefault="006D0E47" w:rsidP="001E54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985173" w14:textId="77777777" w:rsidR="001E549E" w:rsidRPr="001E549E" w:rsidRDefault="001E549E" w:rsidP="001E54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14:paraId="75797FC4" w14:textId="77777777" w:rsidR="001E549E" w:rsidRPr="001E549E" w:rsidRDefault="001E549E" w:rsidP="001E54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  <w:p w14:paraId="73190915" w14:textId="77777777" w:rsidR="001E549E" w:rsidRPr="001E549E" w:rsidRDefault="001E549E" w:rsidP="001E54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  <w:p w14:paraId="0101BA94" w14:textId="77777777" w:rsidR="001E549E" w:rsidRPr="001E549E" w:rsidRDefault="001E549E" w:rsidP="001E54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  <w:p w14:paraId="15EA618B" w14:textId="3A5F7796" w:rsidR="001E549E" w:rsidRPr="001E549E" w:rsidRDefault="001E549E" w:rsidP="001E54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6D0E47" w:rsidRPr="001E549E" w14:paraId="690174C2" w14:textId="77777777" w:rsidTr="00BD1285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312EE3C9" w14:textId="6A48C089" w:rsidR="001E549E" w:rsidRPr="009B7963" w:rsidRDefault="001E549E" w:rsidP="00A441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7963">
              <w:rPr>
                <w:rFonts w:ascii="Times New Roman" w:hAnsi="Times New Roman" w:cs="Times New Roman"/>
                <w:b/>
                <w:sz w:val="24"/>
                <w:szCs w:val="24"/>
              </w:rPr>
              <w:t>pH</w:t>
            </w:r>
          </w:p>
          <w:p w14:paraId="724644FF" w14:textId="77777777" w:rsidR="001E549E" w:rsidRPr="001E549E" w:rsidRDefault="001E549E" w:rsidP="00A441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  <w:p w14:paraId="6C02CDA9" w14:textId="77777777" w:rsidR="001E549E" w:rsidRPr="001E549E" w:rsidRDefault="001E549E" w:rsidP="00A441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790DD0D9" w14:textId="77777777" w:rsidR="001E549E" w:rsidRPr="001E549E" w:rsidRDefault="001E549E" w:rsidP="00A441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72D3A718" w14:textId="2A5370E1" w:rsidR="001E549E" w:rsidRPr="001E549E" w:rsidRDefault="001E549E" w:rsidP="00A441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90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5E6E90E" w14:textId="5EEE3348" w:rsidR="001E549E" w:rsidRPr="001E549E" w:rsidRDefault="001E549E" w:rsidP="001E54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28263A" w14:textId="77777777" w:rsidR="001E549E" w:rsidRPr="001E549E" w:rsidRDefault="001E549E" w:rsidP="001E54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++</w:t>
            </w:r>
          </w:p>
          <w:p w14:paraId="4C4F304C" w14:textId="77777777" w:rsidR="001E549E" w:rsidRPr="001E549E" w:rsidRDefault="001E549E" w:rsidP="001E54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  <w:p w14:paraId="3E883014" w14:textId="77777777" w:rsidR="001E549E" w:rsidRPr="001E549E" w:rsidRDefault="001E549E" w:rsidP="001E54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  <w:p w14:paraId="3CBE3B9B" w14:textId="3AF9A9ED" w:rsidR="001E549E" w:rsidRPr="001E549E" w:rsidRDefault="001E549E" w:rsidP="001E54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49E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</w:tbl>
    <w:p w14:paraId="7EFD1C52" w14:textId="29BF4D9D" w:rsidR="00A441AF" w:rsidRPr="00A441AF" w:rsidRDefault="00BD1285" w:rsidP="00A441AF">
      <w:pPr>
        <w:spacing w:line="48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lastRenderedPageBreak/>
        <w:t>-: negative; + positive</w:t>
      </w:r>
      <w:bookmarkEnd w:id="6"/>
      <w:bookmarkEnd w:id="7"/>
    </w:p>
    <w:p w14:paraId="67E1D420" w14:textId="1BAA1219" w:rsidR="00A441AF" w:rsidRDefault="00A441A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CCC4BCA" w14:textId="2F2B3D43" w:rsidR="00EE1E72" w:rsidRPr="007835F1" w:rsidRDefault="00533566" w:rsidP="005550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2" w:name="OLE_LINK385"/>
      <w:bookmarkStart w:id="13" w:name="OLE_LINK386"/>
      <w:r w:rsidRPr="007835F1">
        <w:rPr>
          <w:rFonts w:ascii="Times New Roman" w:hAnsi="Times New Roman" w:cs="Times New Roman"/>
          <w:b/>
          <w:sz w:val="24"/>
          <w:szCs w:val="24"/>
        </w:rPr>
        <w:lastRenderedPageBreak/>
        <w:t>Supplementary Figure S1</w:t>
      </w:r>
      <w:r w:rsidR="00EE1E72" w:rsidRPr="007835F1">
        <w:rPr>
          <w:rFonts w:ascii="Times New Roman" w:hAnsi="Times New Roman" w:cs="Times New Roman"/>
          <w:b/>
          <w:sz w:val="24"/>
          <w:szCs w:val="24"/>
        </w:rPr>
        <w:t>.</w:t>
      </w:r>
      <w:r w:rsidR="005550F0" w:rsidRPr="007835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02779" w:rsidRPr="007835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06CFB" w:rsidRPr="007835F1">
        <w:rPr>
          <w:rFonts w:ascii="Times New Roman" w:hAnsi="Times New Roman" w:cs="Times New Roman"/>
          <w:b/>
          <w:sz w:val="24"/>
          <w:szCs w:val="24"/>
        </w:rPr>
        <w:t>ESI-MS/MS f</w:t>
      </w:r>
      <w:r w:rsidR="00C61B1C" w:rsidRPr="007835F1">
        <w:rPr>
          <w:rFonts w:ascii="Times New Roman" w:hAnsi="Times New Roman" w:cs="Times New Roman"/>
          <w:b/>
          <w:sz w:val="24"/>
          <w:szCs w:val="24"/>
        </w:rPr>
        <w:t>ragmentation pattern of s</w:t>
      </w:r>
      <w:r w:rsidR="00202779" w:rsidRPr="007835F1">
        <w:rPr>
          <w:rFonts w:ascii="Times New Roman" w:hAnsi="Times New Roman" w:cs="Times New Roman"/>
          <w:b/>
          <w:sz w:val="24"/>
          <w:szCs w:val="24"/>
        </w:rPr>
        <w:t>treptothricin E acid</w:t>
      </w:r>
      <w:r w:rsidR="00B06CFB" w:rsidRPr="007835F1">
        <w:rPr>
          <w:rFonts w:ascii="Times New Roman" w:hAnsi="Times New Roman" w:cs="Times New Roman"/>
          <w:b/>
          <w:sz w:val="24"/>
          <w:szCs w:val="24"/>
        </w:rPr>
        <w:t>.</w:t>
      </w:r>
    </w:p>
    <w:bookmarkEnd w:id="12"/>
    <w:bookmarkEnd w:id="13"/>
    <w:p w14:paraId="4230ABFB" w14:textId="0A788C19" w:rsidR="00C35305" w:rsidRPr="007835F1" w:rsidRDefault="00BB62B3" w:rsidP="00BB62B3">
      <w:pPr>
        <w:tabs>
          <w:tab w:val="left" w:pos="945"/>
        </w:tabs>
        <w:rPr>
          <w:rFonts w:ascii="Times New Roman" w:hAnsi="Times New Roman" w:cs="Times New Roman"/>
          <w:i/>
          <w:sz w:val="24"/>
          <w:szCs w:val="24"/>
        </w:rPr>
      </w:pPr>
      <w:r w:rsidRPr="007835F1">
        <w:rPr>
          <w:rFonts w:ascii="Times New Roman" w:hAnsi="Times New Roman" w:cs="Times New Roman"/>
          <w:i/>
          <w:sz w:val="24"/>
          <w:szCs w:val="24"/>
        </w:rPr>
        <w:tab/>
      </w:r>
    </w:p>
    <w:p w14:paraId="25D3A9E3" w14:textId="63CDAE5D" w:rsidR="00BB62B3" w:rsidRPr="007835F1" w:rsidRDefault="00202779" w:rsidP="00BB62B3">
      <w:pPr>
        <w:tabs>
          <w:tab w:val="left" w:pos="945"/>
        </w:tabs>
        <w:rPr>
          <w:rFonts w:ascii="Times New Roman" w:hAnsi="Times New Roman" w:cs="Times New Roman"/>
          <w:i/>
          <w:sz w:val="24"/>
          <w:szCs w:val="24"/>
        </w:rPr>
      </w:pPr>
      <w:r w:rsidRPr="007835F1">
        <w:rPr>
          <w:noProof/>
        </w:rPr>
        <w:drawing>
          <wp:inline distT="0" distB="0" distL="0" distR="0" wp14:anchorId="3AF08E4E" wp14:editId="3009964C">
            <wp:extent cx="5733415" cy="2338070"/>
            <wp:effectExtent l="0" t="0" r="635" b="508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2338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A6FF06" w14:textId="7A6D17DB" w:rsidR="00202779" w:rsidRPr="007835F1" w:rsidRDefault="00202779" w:rsidP="00BB62B3">
      <w:pPr>
        <w:tabs>
          <w:tab w:val="left" w:pos="945"/>
        </w:tabs>
        <w:rPr>
          <w:rFonts w:ascii="Times New Roman" w:hAnsi="Times New Roman" w:cs="Times New Roman"/>
          <w:i/>
          <w:sz w:val="24"/>
          <w:szCs w:val="24"/>
        </w:rPr>
      </w:pPr>
      <w:r w:rsidRPr="007835F1">
        <w:rPr>
          <w:rFonts w:ascii="Times New Roman" w:hAnsi="Times New Roman" w:cs="Times New Roman"/>
          <w:i/>
          <w:sz w:val="24"/>
          <w:szCs w:val="24"/>
        </w:rPr>
        <w:br w:type="page"/>
      </w:r>
    </w:p>
    <w:p w14:paraId="46391A07" w14:textId="77777777" w:rsidR="00202779" w:rsidRPr="007835F1" w:rsidRDefault="00202779" w:rsidP="00BB62B3">
      <w:pPr>
        <w:tabs>
          <w:tab w:val="left" w:pos="945"/>
        </w:tabs>
        <w:rPr>
          <w:rFonts w:ascii="Times New Roman" w:hAnsi="Times New Roman" w:cs="Times New Roman"/>
          <w:i/>
          <w:sz w:val="24"/>
          <w:szCs w:val="24"/>
        </w:rPr>
      </w:pPr>
    </w:p>
    <w:p w14:paraId="39846EC5" w14:textId="08C21182" w:rsidR="00202779" w:rsidRPr="007835F1" w:rsidRDefault="00202779" w:rsidP="002027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35F1">
        <w:rPr>
          <w:rFonts w:ascii="Times New Roman" w:hAnsi="Times New Roman" w:cs="Times New Roman"/>
          <w:b/>
          <w:sz w:val="24"/>
          <w:szCs w:val="24"/>
        </w:rPr>
        <w:t xml:space="preserve">Supplementary Figure S2.  </w:t>
      </w:r>
      <w:r w:rsidR="00B06CFB" w:rsidRPr="007835F1">
        <w:rPr>
          <w:rFonts w:ascii="Times New Roman" w:hAnsi="Times New Roman" w:cs="Times New Roman"/>
          <w:b/>
          <w:sz w:val="24"/>
          <w:szCs w:val="24"/>
        </w:rPr>
        <w:t>ESI-MS/MS fragmentation pattern of s</w:t>
      </w:r>
      <w:r w:rsidRPr="007835F1">
        <w:rPr>
          <w:rFonts w:ascii="Times New Roman" w:hAnsi="Times New Roman" w:cs="Times New Roman"/>
          <w:b/>
          <w:sz w:val="24"/>
          <w:szCs w:val="24"/>
        </w:rPr>
        <w:t>treptothricin D</w:t>
      </w:r>
      <w:r w:rsidR="00F772E0" w:rsidRPr="007835F1">
        <w:rPr>
          <w:rFonts w:ascii="Times New Roman" w:hAnsi="Times New Roman" w:cs="Times New Roman"/>
          <w:b/>
          <w:sz w:val="24"/>
          <w:szCs w:val="24"/>
        </w:rPr>
        <w:t>.</w:t>
      </w:r>
    </w:p>
    <w:p w14:paraId="0C80853F" w14:textId="197FECE0" w:rsidR="00202779" w:rsidRPr="007835F1" w:rsidRDefault="00202779" w:rsidP="00BB62B3">
      <w:pPr>
        <w:tabs>
          <w:tab w:val="left" w:pos="945"/>
        </w:tabs>
        <w:rPr>
          <w:rFonts w:ascii="Times New Roman" w:hAnsi="Times New Roman" w:cs="Times New Roman"/>
          <w:i/>
          <w:sz w:val="24"/>
          <w:szCs w:val="24"/>
        </w:rPr>
      </w:pPr>
      <w:r w:rsidRPr="007835F1">
        <w:rPr>
          <w:noProof/>
        </w:rPr>
        <w:drawing>
          <wp:inline distT="0" distB="0" distL="0" distR="0" wp14:anchorId="5BAF0E56" wp14:editId="04E32519">
            <wp:extent cx="5733415" cy="2686685"/>
            <wp:effectExtent l="0" t="0" r="635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268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387395" w14:textId="4CB2F732" w:rsidR="00202779" w:rsidRPr="007835F1" w:rsidRDefault="00202779" w:rsidP="0020277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835F1">
        <w:rPr>
          <w:rFonts w:ascii="Times New Roman" w:hAnsi="Times New Roman" w:cs="Times New Roman"/>
          <w:i/>
          <w:sz w:val="24"/>
          <w:szCs w:val="24"/>
        </w:rPr>
        <w:br w:type="page"/>
      </w:r>
      <w:bookmarkStart w:id="14" w:name="OLE_LINK22"/>
      <w:bookmarkStart w:id="15" w:name="OLE_LINK23"/>
      <w:r w:rsidRPr="007835F1">
        <w:rPr>
          <w:rFonts w:ascii="Times New Roman" w:hAnsi="Times New Roman" w:cs="Times New Roman"/>
          <w:b/>
          <w:sz w:val="24"/>
          <w:szCs w:val="24"/>
        </w:rPr>
        <w:lastRenderedPageBreak/>
        <w:t>Supplementary Figure S3</w:t>
      </w:r>
      <w:bookmarkEnd w:id="14"/>
      <w:bookmarkEnd w:id="15"/>
      <w:r w:rsidRPr="007835F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06CFB" w:rsidRPr="007835F1">
        <w:rPr>
          <w:rFonts w:ascii="Times New Roman" w:hAnsi="Times New Roman" w:cs="Times New Roman"/>
          <w:b/>
          <w:sz w:val="24"/>
          <w:szCs w:val="24"/>
        </w:rPr>
        <w:t xml:space="preserve">ESI-MS/MS fragmentation pattern of </w:t>
      </w:r>
      <w:r w:rsidRPr="007835F1">
        <w:rPr>
          <w:rFonts w:ascii="Times New Roman" w:hAnsi="Times New Roman" w:cs="Times New Roman"/>
          <w:b/>
          <w:sz w:val="24"/>
          <w:szCs w:val="24"/>
        </w:rPr>
        <w:t>12-</w:t>
      </w:r>
      <w:r w:rsidR="00B06CFB" w:rsidRPr="007835F1">
        <w:rPr>
          <w:rFonts w:ascii="Times New Roman" w:hAnsi="Times New Roman" w:cs="Times New Roman"/>
          <w:b/>
          <w:sz w:val="24"/>
          <w:szCs w:val="24"/>
        </w:rPr>
        <w:t>c</w:t>
      </w:r>
      <w:r w:rsidRPr="007835F1">
        <w:rPr>
          <w:rFonts w:ascii="Times New Roman" w:hAnsi="Times New Roman" w:cs="Times New Roman"/>
          <w:b/>
          <w:sz w:val="24"/>
          <w:szCs w:val="24"/>
        </w:rPr>
        <w:t>arbamoylstreptothricin D</w:t>
      </w:r>
      <w:r w:rsidR="00F772E0" w:rsidRPr="007835F1">
        <w:rPr>
          <w:rFonts w:ascii="Times New Roman" w:hAnsi="Times New Roman" w:cs="Times New Roman"/>
          <w:b/>
          <w:sz w:val="24"/>
          <w:szCs w:val="24"/>
        </w:rPr>
        <w:t>.</w:t>
      </w:r>
    </w:p>
    <w:p w14:paraId="6694641E" w14:textId="2663EF17" w:rsidR="00202779" w:rsidRPr="007835F1" w:rsidRDefault="00202779" w:rsidP="002027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35F1">
        <w:rPr>
          <w:noProof/>
        </w:rPr>
        <w:drawing>
          <wp:inline distT="0" distB="0" distL="0" distR="0" wp14:anchorId="62D817B3" wp14:editId="5FBEC39E">
            <wp:extent cx="5733415" cy="2706370"/>
            <wp:effectExtent l="0" t="0" r="635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2706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997624" w14:textId="7ED1B95A" w:rsidR="00775094" w:rsidRDefault="007750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EC0A768" w14:textId="60ED577E" w:rsidR="005936DF" w:rsidRPr="00B627BF" w:rsidRDefault="00775094" w:rsidP="00775094">
      <w:pPr>
        <w:tabs>
          <w:tab w:val="left" w:pos="945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6" w:name="OLE_LINK45"/>
      <w:bookmarkStart w:id="17" w:name="OLE_LINK46"/>
      <w:r w:rsidRPr="00B627B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S4. </w:t>
      </w:r>
      <w:r w:rsidRPr="00B627BF">
        <w:rPr>
          <w:rFonts w:ascii="Times New Roman" w:hAnsi="Times New Roman" w:cs="Times New Roman"/>
          <w:sz w:val="24"/>
          <w:szCs w:val="24"/>
        </w:rPr>
        <w:t xml:space="preserve">Control efficacy of </w:t>
      </w:r>
      <w:r w:rsidR="00B01FF0" w:rsidRPr="00B627BF">
        <w:rPr>
          <w:rFonts w:ascii="Times New Roman" w:hAnsi="Times New Roman" w:cs="Times New Roman"/>
          <w:sz w:val="24"/>
          <w:szCs w:val="24"/>
        </w:rPr>
        <w:t xml:space="preserve">the </w:t>
      </w:r>
      <w:r w:rsidRPr="00B627BF">
        <w:rPr>
          <w:rFonts w:ascii="Times New Roman" w:hAnsi="Times New Roman" w:cs="Times New Roman"/>
          <w:sz w:val="24"/>
          <w:szCs w:val="24"/>
        </w:rPr>
        <w:t xml:space="preserve">partially purified extract from the fermentation broth of </w:t>
      </w:r>
      <w:r w:rsidRPr="00B627BF">
        <w:rPr>
          <w:rFonts w:ascii="Times New Roman" w:hAnsi="Times New Roman" w:cs="Times New Roman"/>
          <w:i/>
          <w:sz w:val="24"/>
          <w:szCs w:val="24"/>
        </w:rPr>
        <w:t>Streptomyces</w:t>
      </w:r>
      <w:r w:rsidRPr="00B627BF">
        <w:rPr>
          <w:rFonts w:ascii="Times New Roman" w:hAnsi="Times New Roman" w:cs="Times New Roman"/>
          <w:sz w:val="24"/>
          <w:szCs w:val="24"/>
        </w:rPr>
        <w:t xml:space="preserve"> sp. JCK-6131 against tomato bacterial wilt disease</w:t>
      </w:r>
      <w:r w:rsidR="00B15852" w:rsidRPr="00B627BF">
        <w:rPr>
          <w:rFonts w:ascii="Times New Roman" w:hAnsi="Times New Roman" w:cs="Times New Roman"/>
          <w:sz w:val="24"/>
          <w:szCs w:val="24"/>
        </w:rPr>
        <w:t xml:space="preserve"> using soil drenching method</w:t>
      </w:r>
      <w:r w:rsidRPr="00B627BF">
        <w:rPr>
          <w:rFonts w:ascii="Times New Roman" w:hAnsi="Times New Roman" w:cs="Times New Roman"/>
          <w:sz w:val="24"/>
          <w:szCs w:val="24"/>
        </w:rPr>
        <w:t>. PPE = partially purified extract</w:t>
      </w:r>
      <w:r w:rsidR="00B01FF0" w:rsidRPr="00B627BF">
        <w:rPr>
          <w:rFonts w:ascii="Times New Roman" w:hAnsi="Times New Roman" w:cs="Times New Roman"/>
          <w:sz w:val="24"/>
          <w:szCs w:val="24"/>
        </w:rPr>
        <w:t>,</w:t>
      </w:r>
      <w:r w:rsidRPr="00B627BF">
        <w:rPr>
          <w:rFonts w:ascii="Times New Roman" w:hAnsi="Times New Roman" w:cs="Times New Roman"/>
          <w:sz w:val="24"/>
          <w:szCs w:val="24"/>
        </w:rPr>
        <w:t xml:space="preserve"> Bu = </w:t>
      </w:r>
      <w:proofErr w:type="spellStart"/>
      <w:r w:rsidRPr="00B627BF">
        <w:rPr>
          <w:rFonts w:ascii="Times New Roman" w:hAnsi="Times New Roman" w:cs="Times New Roman"/>
          <w:sz w:val="24"/>
          <w:szCs w:val="24"/>
        </w:rPr>
        <w:t>buramycin</w:t>
      </w:r>
      <w:proofErr w:type="spellEnd"/>
      <w:r w:rsidRPr="00B627BF">
        <w:rPr>
          <w:rFonts w:ascii="Times New Roman" w:hAnsi="Times New Roman" w:cs="Times New Roman"/>
          <w:sz w:val="24"/>
          <w:szCs w:val="24"/>
        </w:rPr>
        <w:t xml:space="preserve"> (× 1000). Values are presented as the mean ± standard error of three runs, with three replicates each. The bars with the same letters represent non-significant differences between the treatments (</w:t>
      </w:r>
      <w:r w:rsidRPr="00B627BF">
        <w:rPr>
          <w:rFonts w:ascii="Times New Roman" w:hAnsi="Times New Roman" w:cs="Times New Roman"/>
          <w:i/>
          <w:sz w:val="24"/>
          <w:szCs w:val="24"/>
        </w:rPr>
        <w:t>p</w:t>
      </w:r>
      <w:r w:rsidRPr="00B627BF">
        <w:rPr>
          <w:rFonts w:ascii="Times New Roman" w:hAnsi="Times New Roman" w:cs="Times New Roman"/>
          <w:sz w:val="24"/>
          <w:szCs w:val="24"/>
        </w:rPr>
        <w:t xml:space="preserve"> &lt; 0.05, Fisher’s least significant difference test).</w:t>
      </w:r>
      <w:bookmarkEnd w:id="16"/>
      <w:bookmarkEnd w:id="17"/>
    </w:p>
    <w:p w14:paraId="1ABA74FE" w14:textId="5F50CBCD" w:rsidR="00775094" w:rsidRPr="007835F1" w:rsidRDefault="009D7664" w:rsidP="00775094">
      <w:pPr>
        <w:tabs>
          <w:tab w:val="left" w:pos="945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9A76099" wp14:editId="13B83B88">
            <wp:extent cx="3291840" cy="4764024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3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91840" cy="4764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75094" w:rsidRPr="007835F1" w:rsidSect="00055A39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4AF81C" w14:textId="77777777" w:rsidR="00631AE7" w:rsidRDefault="00631AE7" w:rsidP="00FF62E5">
      <w:pPr>
        <w:spacing w:after="0" w:line="240" w:lineRule="auto"/>
      </w:pPr>
      <w:r>
        <w:separator/>
      </w:r>
    </w:p>
  </w:endnote>
  <w:endnote w:type="continuationSeparator" w:id="0">
    <w:p w14:paraId="429F05E1" w14:textId="77777777" w:rsidR="00631AE7" w:rsidRDefault="00631AE7" w:rsidP="00FF62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CFBDA0" w14:textId="77777777" w:rsidR="00631AE7" w:rsidRDefault="00631AE7" w:rsidP="00FF62E5">
      <w:pPr>
        <w:spacing w:after="0" w:line="240" w:lineRule="auto"/>
      </w:pPr>
      <w:r>
        <w:separator/>
      </w:r>
    </w:p>
  </w:footnote>
  <w:footnote w:type="continuationSeparator" w:id="0">
    <w:p w14:paraId="0EF95362" w14:textId="77777777" w:rsidR="00631AE7" w:rsidRDefault="00631AE7" w:rsidP="00FF62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bQwNLQwMLA0MjE0NTNQ0lEKTi0uzszPAykwNKoFAE2yfJYtAAAA"/>
  </w:docVars>
  <w:rsids>
    <w:rsidRoot w:val="00632FE0"/>
    <w:rsid w:val="00006F5E"/>
    <w:rsid w:val="00020358"/>
    <w:rsid w:val="000370C7"/>
    <w:rsid w:val="00040A98"/>
    <w:rsid w:val="00055A39"/>
    <w:rsid w:val="00066DD1"/>
    <w:rsid w:val="000B3D56"/>
    <w:rsid w:val="000D6021"/>
    <w:rsid w:val="000F778C"/>
    <w:rsid w:val="0010189F"/>
    <w:rsid w:val="00153084"/>
    <w:rsid w:val="00172DD1"/>
    <w:rsid w:val="00174240"/>
    <w:rsid w:val="00190FA9"/>
    <w:rsid w:val="001A0C08"/>
    <w:rsid w:val="001A4174"/>
    <w:rsid w:val="001E549E"/>
    <w:rsid w:val="001F6527"/>
    <w:rsid w:val="00202779"/>
    <w:rsid w:val="002313C6"/>
    <w:rsid w:val="00241A14"/>
    <w:rsid w:val="002435D3"/>
    <w:rsid w:val="00244EBD"/>
    <w:rsid w:val="0025174D"/>
    <w:rsid w:val="002701AC"/>
    <w:rsid w:val="00291DAD"/>
    <w:rsid w:val="002C73F4"/>
    <w:rsid w:val="002E1EB0"/>
    <w:rsid w:val="002F0DC8"/>
    <w:rsid w:val="00306A98"/>
    <w:rsid w:val="00314338"/>
    <w:rsid w:val="003630EE"/>
    <w:rsid w:val="003B706D"/>
    <w:rsid w:val="003C2BE1"/>
    <w:rsid w:val="003C4271"/>
    <w:rsid w:val="003D2E40"/>
    <w:rsid w:val="003E063E"/>
    <w:rsid w:val="004073D8"/>
    <w:rsid w:val="00435450"/>
    <w:rsid w:val="0044673C"/>
    <w:rsid w:val="00451C9D"/>
    <w:rsid w:val="004536D3"/>
    <w:rsid w:val="004B46CF"/>
    <w:rsid w:val="004B73DD"/>
    <w:rsid w:val="00533566"/>
    <w:rsid w:val="005550F0"/>
    <w:rsid w:val="005679D1"/>
    <w:rsid w:val="005739D1"/>
    <w:rsid w:val="005936DF"/>
    <w:rsid w:val="005E0BE8"/>
    <w:rsid w:val="00615CAA"/>
    <w:rsid w:val="00631AE7"/>
    <w:rsid w:val="00632FE0"/>
    <w:rsid w:val="00650D95"/>
    <w:rsid w:val="006834C9"/>
    <w:rsid w:val="006951F7"/>
    <w:rsid w:val="006A7A79"/>
    <w:rsid w:val="006D0E47"/>
    <w:rsid w:val="006D1C3D"/>
    <w:rsid w:val="006F043A"/>
    <w:rsid w:val="0070637A"/>
    <w:rsid w:val="007074C6"/>
    <w:rsid w:val="00734062"/>
    <w:rsid w:val="0073665C"/>
    <w:rsid w:val="0075002D"/>
    <w:rsid w:val="00775094"/>
    <w:rsid w:val="007835F1"/>
    <w:rsid w:val="007B3551"/>
    <w:rsid w:val="007E125C"/>
    <w:rsid w:val="007E63B7"/>
    <w:rsid w:val="00814F45"/>
    <w:rsid w:val="00836EE9"/>
    <w:rsid w:val="00852753"/>
    <w:rsid w:val="00863FEF"/>
    <w:rsid w:val="00887D40"/>
    <w:rsid w:val="008939B2"/>
    <w:rsid w:val="008956D6"/>
    <w:rsid w:val="00897DA2"/>
    <w:rsid w:val="008C4B2C"/>
    <w:rsid w:val="008E736A"/>
    <w:rsid w:val="008F746E"/>
    <w:rsid w:val="00905004"/>
    <w:rsid w:val="00910061"/>
    <w:rsid w:val="00934451"/>
    <w:rsid w:val="0099310A"/>
    <w:rsid w:val="00997160"/>
    <w:rsid w:val="009A17ED"/>
    <w:rsid w:val="009B7963"/>
    <w:rsid w:val="009D7664"/>
    <w:rsid w:val="00A270D3"/>
    <w:rsid w:val="00A306B6"/>
    <w:rsid w:val="00A332DC"/>
    <w:rsid w:val="00A33C47"/>
    <w:rsid w:val="00A441AF"/>
    <w:rsid w:val="00AC3CDE"/>
    <w:rsid w:val="00AC69E2"/>
    <w:rsid w:val="00AD232B"/>
    <w:rsid w:val="00B01FF0"/>
    <w:rsid w:val="00B06CFB"/>
    <w:rsid w:val="00B11697"/>
    <w:rsid w:val="00B153D8"/>
    <w:rsid w:val="00B15852"/>
    <w:rsid w:val="00B627BF"/>
    <w:rsid w:val="00B67BFC"/>
    <w:rsid w:val="00B70AAF"/>
    <w:rsid w:val="00B93F0E"/>
    <w:rsid w:val="00BB62B3"/>
    <w:rsid w:val="00BC694E"/>
    <w:rsid w:val="00BC73B6"/>
    <w:rsid w:val="00BD027E"/>
    <w:rsid w:val="00BD1285"/>
    <w:rsid w:val="00C133BF"/>
    <w:rsid w:val="00C35305"/>
    <w:rsid w:val="00C61B1C"/>
    <w:rsid w:val="00C91DD9"/>
    <w:rsid w:val="00C94E1C"/>
    <w:rsid w:val="00CA066F"/>
    <w:rsid w:val="00CA31A2"/>
    <w:rsid w:val="00CA74BB"/>
    <w:rsid w:val="00CB7058"/>
    <w:rsid w:val="00CD01D4"/>
    <w:rsid w:val="00CF3020"/>
    <w:rsid w:val="00D008FD"/>
    <w:rsid w:val="00D06235"/>
    <w:rsid w:val="00D211E6"/>
    <w:rsid w:val="00D37D54"/>
    <w:rsid w:val="00D55CA1"/>
    <w:rsid w:val="00D70665"/>
    <w:rsid w:val="00D96F99"/>
    <w:rsid w:val="00DA55B6"/>
    <w:rsid w:val="00DC283D"/>
    <w:rsid w:val="00DC6F46"/>
    <w:rsid w:val="00DD6FB6"/>
    <w:rsid w:val="00E4372A"/>
    <w:rsid w:val="00E515F2"/>
    <w:rsid w:val="00E74CBC"/>
    <w:rsid w:val="00EE1E72"/>
    <w:rsid w:val="00F6613E"/>
    <w:rsid w:val="00F76855"/>
    <w:rsid w:val="00F772E0"/>
    <w:rsid w:val="00FE06EF"/>
    <w:rsid w:val="00FE5FA7"/>
    <w:rsid w:val="00FF6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3F03EE"/>
  <w15:chartTrackingRefBased/>
  <w15:docId w15:val="{57A0F158-7718-4AE3-844B-E23AA071E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62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62E5"/>
  </w:style>
  <w:style w:type="paragraph" w:styleId="Footer">
    <w:name w:val="footer"/>
    <w:basedOn w:val="Normal"/>
    <w:link w:val="FooterChar"/>
    <w:uiPriority w:val="99"/>
    <w:unhideWhenUsed/>
    <w:rsid w:val="00FF62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62E5"/>
  </w:style>
  <w:style w:type="table" w:styleId="TableGrid">
    <w:name w:val="Table Grid"/>
    <w:basedOn w:val="TableNormal"/>
    <w:uiPriority w:val="39"/>
    <w:rsid w:val="006D1C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630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30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30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30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30E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0A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A98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33C4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615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AF1018-CDC9-4AC5-99F3-2A10EE4A03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89</Words>
  <Characters>1648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ze Mr</dc:creator>
  <cp:keywords/>
  <dc:description/>
  <cp:lastModifiedBy>Victoria Mpofu</cp:lastModifiedBy>
  <cp:revision>26</cp:revision>
  <dcterms:created xsi:type="dcterms:W3CDTF">2021-05-05T12:50:00Z</dcterms:created>
  <dcterms:modified xsi:type="dcterms:W3CDTF">2021-08-20T14:29:00Z</dcterms:modified>
</cp:coreProperties>
</file>